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A96" w:rsidRDefault="00FC227C">
      <w:pPr>
        <w:rPr>
          <w:color w:val="FF0000"/>
          <w:sz w:val="24"/>
          <w:szCs w:val="24"/>
        </w:rPr>
      </w:pPr>
      <w:r w:rsidRPr="00FC227C">
        <w:rPr>
          <w:b/>
          <w:sz w:val="24"/>
          <w:szCs w:val="24"/>
        </w:rPr>
        <w:t xml:space="preserve">Supplementary table </w:t>
      </w:r>
      <w:r w:rsidR="00B7444D">
        <w:rPr>
          <w:b/>
          <w:sz w:val="24"/>
          <w:szCs w:val="24"/>
        </w:rPr>
        <w:t>5</w:t>
      </w:r>
      <w:bookmarkStart w:id="0" w:name="_GoBack"/>
      <w:bookmarkEnd w:id="0"/>
      <w:r w:rsidRPr="00FC227C">
        <w:rPr>
          <w:sz w:val="24"/>
          <w:szCs w:val="24"/>
        </w:rPr>
        <w:t xml:space="preserve">: List of the 106 Prunus dulcis accessions with origin and pomological information. The qualitative traits were measured as specified in appendix. </w:t>
      </w:r>
    </w:p>
    <w:p w:rsidR="00794A96" w:rsidRDefault="00794A96"/>
    <w:tbl>
      <w:tblPr>
        <w:tblStyle w:val="a"/>
        <w:tblW w:w="963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920"/>
        <w:gridCol w:w="975"/>
        <w:gridCol w:w="735"/>
        <w:gridCol w:w="735"/>
        <w:gridCol w:w="735"/>
        <w:gridCol w:w="735"/>
        <w:gridCol w:w="735"/>
        <w:gridCol w:w="735"/>
        <w:gridCol w:w="765"/>
        <w:gridCol w:w="720"/>
      </w:tblGrid>
      <w:tr w:rsidR="00794A96" w:rsidTr="00794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0" w:type="dxa"/>
          </w:tcPr>
          <w:p w:rsidR="00794A96" w:rsidRDefault="00FC227C">
            <w:pPr>
              <w:ind w:left="113" w:right="113"/>
            </w:pPr>
            <w:r>
              <w:rPr>
                <w:smallCaps w:val="0"/>
              </w:rPr>
              <w:t>Id_number</w:t>
            </w:r>
          </w:p>
        </w:tc>
        <w:tc>
          <w:tcPr>
            <w:tcW w:w="1920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Full name</w:t>
            </w:r>
          </w:p>
        </w:tc>
        <w:tc>
          <w:tcPr>
            <w:tcW w:w="97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Origin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Fruit weight (g)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Kernel weight  (g)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Kernel thickness (mm)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Shell texture (N)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% of double seeds</w:t>
            </w:r>
          </w:p>
        </w:tc>
        <w:tc>
          <w:tcPr>
            <w:tcW w:w="73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Kernel shape*</w:t>
            </w:r>
          </w:p>
        </w:tc>
        <w:tc>
          <w:tcPr>
            <w:tcW w:w="765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Production**</w:t>
            </w:r>
          </w:p>
        </w:tc>
        <w:tc>
          <w:tcPr>
            <w:tcW w:w="720" w:type="dxa"/>
          </w:tcPr>
          <w:p w:rsidR="00794A96" w:rsidRDefault="00FC227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mallCaps w:val="0"/>
              </w:rPr>
              <w:t>Flavour***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aviv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9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ra di Martora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lic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gia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gelle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i Flores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i Sabittis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uniss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vedere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ici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nculidda di Pezzin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t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0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te 1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6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cemi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iatu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inov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monaci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4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uriedd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0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rub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rubb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7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alera Arago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8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alera Nar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6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aliere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9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ro 1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2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archi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icup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3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unist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m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ore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pani piccol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i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7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 Giorgi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 Filipp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 Peppin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 Pitrin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3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na 2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a pizzut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cionell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6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uch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ar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7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aro’ 2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lamasa Casteltermini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3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aduel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6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agnes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7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ippoce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ippazz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li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8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c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rdinell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ddett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7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renne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4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ciannaris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i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 Mennuladi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racicci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nula du nigliu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nula du vattiu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zza li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4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occ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7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abile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6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icanedd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uzz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ag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lisa Tond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2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lisa Grande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2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lisa Piccol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baredd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6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o 1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eramanz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idd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iavisazz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ch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attamollis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usedd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1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uta Contin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uta d'Avol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utell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uta Grande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par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4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2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nell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a Ispic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a Licat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cisuc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baggia di Sciasci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baggia di Vitell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5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baggia di Patit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ummiss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0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vatica Favat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5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cci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6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nov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acchin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9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as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3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cul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1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nulidd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on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8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o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ulia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7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ova di Cucco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ian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7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9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ccanedd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2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garri’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22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muto 2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5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794A96" w:rsidTr="0079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9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rbara</w:t>
            </w:r>
          </w:p>
        </w:tc>
        <w:tc>
          <w:tcPr>
            <w:tcW w:w="97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1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84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794A96" w:rsidRDefault="00FC2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94A96" w:rsidTr="00794A9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:rsidR="00794A96" w:rsidRDefault="00FC2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9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ttafunnuta</w:t>
            </w:r>
          </w:p>
        </w:tc>
        <w:tc>
          <w:tcPr>
            <w:tcW w:w="97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9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06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794A96" w:rsidRDefault="00FC2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794A96" w:rsidRDefault="00794A96"/>
    <w:p w:rsidR="00794A96" w:rsidRDefault="00FC227C">
      <w:r>
        <w:t>* Kernel shape: 1 very thin, 2 thin, 3 medium, 4 thick. 5 very thick</w:t>
      </w:r>
    </w:p>
    <w:p w:rsidR="00794A96" w:rsidRDefault="00FC227C">
      <w:r>
        <w:t>** Production: 1 low, 2 medium, 3 high</w:t>
      </w:r>
    </w:p>
    <w:p w:rsidR="00794A96" w:rsidRDefault="00FC227C">
      <w:r>
        <w:t>*** Flavour: 1 sweet, 2 slightly bitter, 3 bitter</w:t>
      </w:r>
    </w:p>
    <w:sectPr w:rsidR="00794A9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A96"/>
    <w:rsid w:val="00794A96"/>
    <w:rsid w:val="00B7444D"/>
    <w:rsid w:val="00FC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85CF4"/>
  <w15:docId w15:val="{8A223D5E-4291-47F7-8FF2-C80076A4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semiHidden/>
    <w:unhideWhenUsed/>
    <w:rsid w:val="00BF6FB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6FBC"/>
    <w:rPr>
      <w:color w:val="954F72"/>
      <w:u w:val="single"/>
    </w:rPr>
  </w:style>
  <w:style w:type="paragraph" w:customStyle="1" w:styleId="msonormal0">
    <w:name w:val="msonormal"/>
    <w:basedOn w:val="Normale"/>
    <w:rsid w:val="00BF6FBC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BF6FBC"/>
    <w:pPr>
      <w:spacing w:before="100" w:beforeAutospacing="1" w:after="100" w:afterAutospacing="1" w:line="240" w:lineRule="auto"/>
      <w:textAlignment w:val="center"/>
    </w:pPr>
    <w:rPr>
      <w:rFonts w:ascii="Times New Roman"/>
      <w:color w:val="000000"/>
      <w:sz w:val="24"/>
      <w:szCs w:val="24"/>
      <w:lang w:val="it-IT" w:eastAsia="it-IT"/>
    </w:rPr>
  </w:style>
  <w:style w:type="paragraph" w:customStyle="1" w:styleId="xl66">
    <w:name w:val="xl66"/>
    <w:basedOn w:val="Normale"/>
    <w:rsid w:val="00BF6FB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/>
      <w:color w:val="000000"/>
      <w:sz w:val="24"/>
      <w:szCs w:val="24"/>
      <w:lang w:val="it-IT" w:eastAsia="it-IT"/>
    </w:rPr>
  </w:style>
  <w:style w:type="paragraph" w:customStyle="1" w:styleId="xl67">
    <w:name w:val="xl67"/>
    <w:basedOn w:val="Normale"/>
    <w:rsid w:val="00BF6F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/>
      <w:color w:val="000000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BF6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BF6F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7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743C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p2TxU98uk377rfIqaKetq2Y1fQ==">AMUW2mWvPravL9NV8DamYKrVhlBCEuLMDsyq6kw0A/HHUGSvbyBePC+Nrfbj+cHENc9yngTKIa/kFPCQVahLC44KcGxphpmTj72bs3F0MbW4OWhcYvGKT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Di Guardo</dc:creator>
  <cp:lastModifiedBy>Mario Di Guardo</cp:lastModifiedBy>
  <cp:revision>3</cp:revision>
  <dcterms:created xsi:type="dcterms:W3CDTF">2020-12-02T09:27:00Z</dcterms:created>
  <dcterms:modified xsi:type="dcterms:W3CDTF">2020-12-11T15:39:00Z</dcterms:modified>
</cp:coreProperties>
</file>